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2ED30" w14:textId="3360EC66" w:rsidR="00085F5E" w:rsidRDefault="00085F5E" w:rsidP="00085F5E">
      <w:bookmarkStart w:id="0" w:name="_Hlk505164780"/>
      <w:bookmarkStart w:id="1" w:name="_GoBack"/>
      <w:bookmarkEnd w:id="1"/>
      <w: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736"/>
        <w:gridCol w:w="1339"/>
        <w:gridCol w:w="1285"/>
        <w:gridCol w:w="1339"/>
        <w:gridCol w:w="1325"/>
        <w:gridCol w:w="915"/>
      </w:tblGrid>
      <w:tr w:rsidR="00085F5E" w:rsidRPr="005E2920" w14:paraId="342D6E93" w14:textId="77777777" w:rsidTr="00501D95">
        <w:trPr>
          <w:trHeight w:val="300"/>
        </w:trPr>
        <w:tc>
          <w:tcPr>
            <w:tcW w:w="6041" w:type="dxa"/>
            <w:gridSpan w:val="5"/>
            <w:noWrap/>
            <w:hideMark/>
          </w:tcPr>
          <w:p w14:paraId="238208C8" w14:textId="77777777" w:rsidR="00085F5E" w:rsidRPr="005E2920" w:rsidRDefault="00085F5E" w:rsidP="00501D95">
            <w:r w:rsidRPr="005E2920">
              <w:t>Algae morphotype height comparisons (log transformed)</w:t>
            </w:r>
          </w:p>
        </w:tc>
        <w:tc>
          <w:tcPr>
            <w:tcW w:w="1325" w:type="dxa"/>
            <w:noWrap/>
            <w:hideMark/>
          </w:tcPr>
          <w:p w14:paraId="4E9798ED" w14:textId="77777777" w:rsidR="00085F5E" w:rsidRPr="005E2920" w:rsidRDefault="00085F5E" w:rsidP="00501D95"/>
        </w:tc>
        <w:tc>
          <w:tcPr>
            <w:tcW w:w="915" w:type="dxa"/>
            <w:noWrap/>
            <w:hideMark/>
          </w:tcPr>
          <w:p w14:paraId="28D2A5C0" w14:textId="77777777" w:rsidR="00085F5E" w:rsidRPr="005E2920" w:rsidRDefault="00085F5E" w:rsidP="00501D95"/>
        </w:tc>
      </w:tr>
      <w:tr w:rsidR="00085F5E" w:rsidRPr="005E2920" w14:paraId="09719354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4DF7BD3E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 xml:space="preserve">Mallorca </w:t>
            </w:r>
          </w:p>
        </w:tc>
        <w:tc>
          <w:tcPr>
            <w:tcW w:w="736" w:type="dxa"/>
            <w:noWrap/>
            <w:hideMark/>
          </w:tcPr>
          <w:p w14:paraId="3423C413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Df</w:t>
            </w:r>
          </w:p>
        </w:tc>
        <w:tc>
          <w:tcPr>
            <w:tcW w:w="1339" w:type="dxa"/>
            <w:noWrap/>
            <w:hideMark/>
          </w:tcPr>
          <w:p w14:paraId="5B25CA7E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 xml:space="preserve">Sum </w:t>
            </w:r>
            <w:proofErr w:type="spellStart"/>
            <w:r w:rsidRPr="005E2920">
              <w:rPr>
                <w:b/>
                <w:bCs/>
              </w:rPr>
              <w:t>Sq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3D62973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 xml:space="preserve">Mean </w:t>
            </w:r>
            <w:proofErr w:type="spellStart"/>
            <w:r w:rsidRPr="005E2920">
              <w:rPr>
                <w:b/>
                <w:bCs/>
              </w:rPr>
              <w:t>Sq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A010D46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F value</w:t>
            </w:r>
          </w:p>
        </w:tc>
        <w:tc>
          <w:tcPr>
            <w:tcW w:w="1325" w:type="dxa"/>
            <w:noWrap/>
            <w:hideMark/>
          </w:tcPr>
          <w:p w14:paraId="756710DD" w14:textId="77777777" w:rsidR="00085F5E" w:rsidRPr="005E2920" w:rsidRDefault="00085F5E" w:rsidP="00501D95">
            <w:pPr>
              <w:rPr>
                <w:b/>
                <w:bCs/>
              </w:rPr>
            </w:pPr>
            <w:proofErr w:type="spellStart"/>
            <w:r w:rsidRPr="005E2920">
              <w:rPr>
                <w:b/>
                <w:bCs/>
              </w:rPr>
              <w:t>Pr</w:t>
            </w:r>
            <w:proofErr w:type="spellEnd"/>
            <w:r w:rsidRPr="005E2920">
              <w:rPr>
                <w:b/>
                <w:bCs/>
              </w:rPr>
              <w:t>(&gt;F)</w:t>
            </w:r>
          </w:p>
        </w:tc>
        <w:tc>
          <w:tcPr>
            <w:tcW w:w="915" w:type="dxa"/>
            <w:noWrap/>
            <w:hideMark/>
          </w:tcPr>
          <w:p w14:paraId="0DFEF7B5" w14:textId="77777777" w:rsidR="00085F5E" w:rsidRPr="005E2920" w:rsidRDefault="00085F5E" w:rsidP="00501D95">
            <w:pPr>
              <w:rPr>
                <w:b/>
                <w:bCs/>
              </w:rPr>
            </w:pPr>
          </w:p>
        </w:tc>
      </w:tr>
      <w:tr w:rsidR="00085F5E" w:rsidRPr="005E2920" w14:paraId="3EA709C8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652DB64F" w14:textId="77777777" w:rsidR="00085F5E" w:rsidRPr="005E2920" w:rsidRDefault="00085F5E" w:rsidP="00501D95">
            <w:proofErr w:type="spellStart"/>
            <w:r w:rsidRPr="005E2920">
              <w:t>Morf</w:t>
            </w:r>
            <w:proofErr w:type="spellEnd"/>
          </w:p>
        </w:tc>
        <w:tc>
          <w:tcPr>
            <w:tcW w:w="736" w:type="dxa"/>
            <w:noWrap/>
            <w:hideMark/>
          </w:tcPr>
          <w:p w14:paraId="25B7E8C4" w14:textId="77777777" w:rsidR="00085F5E" w:rsidRPr="005E2920" w:rsidRDefault="00085F5E" w:rsidP="00501D95">
            <w:r w:rsidRPr="005E2920">
              <w:t>5</w:t>
            </w:r>
          </w:p>
        </w:tc>
        <w:tc>
          <w:tcPr>
            <w:tcW w:w="1339" w:type="dxa"/>
            <w:noWrap/>
            <w:hideMark/>
          </w:tcPr>
          <w:p w14:paraId="1B69688B" w14:textId="77777777" w:rsidR="00085F5E" w:rsidRPr="005E2920" w:rsidRDefault="00085F5E" w:rsidP="00501D95">
            <w:r w:rsidRPr="005E2920">
              <w:t>169.83</w:t>
            </w:r>
          </w:p>
        </w:tc>
        <w:tc>
          <w:tcPr>
            <w:tcW w:w="1285" w:type="dxa"/>
            <w:noWrap/>
            <w:hideMark/>
          </w:tcPr>
          <w:p w14:paraId="35DC5EF5" w14:textId="77777777" w:rsidR="00085F5E" w:rsidRPr="005E2920" w:rsidRDefault="00085F5E" w:rsidP="00501D95">
            <w:r w:rsidRPr="005E2920">
              <w:t>33.97</w:t>
            </w:r>
          </w:p>
        </w:tc>
        <w:tc>
          <w:tcPr>
            <w:tcW w:w="1339" w:type="dxa"/>
            <w:noWrap/>
            <w:hideMark/>
          </w:tcPr>
          <w:p w14:paraId="6233BB43" w14:textId="77777777" w:rsidR="00085F5E" w:rsidRPr="005E2920" w:rsidRDefault="00085F5E" w:rsidP="00501D95">
            <w:r w:rsidRPr="005E2920">
              <w:t>414.7</w:t>
            </w:r>
          </w:p>
        </w:tc>
        <w:tc>
          <w:tcPr>
            <w:tcW w:w="1325" w:type="dxa"/>
            <w:noWrap/>
            <w:hideMark/>
          </w:tcPr>
          <w:p w14:paraId="75A3E682" w14:textId="77777777" w:rsidR="00085F5E" w:rsidRPr="005E2920" w:rsidRDefault="00085F5E" w:rsidP="00501D95">
            <w:r w:rsidRPr="005E2920">
              <w:t>&lt;2e-16</w:t>
            </w:r>
          </w:p>
        </w:tc>
        <w:tc>
          <w:tcPr>
            <w:tcW w:w="915" w:type="dxa"/>
            <w:noWrap/>
            <w:hideMark/>
          </w:tcPr>
          <w:p w14:paraId="2BCEFC05" w14:textId="77777777" w:rsidR="00085F5E" w:rsidRPr="005E2920" w:rsidRDefault="00085F5E" w:rsidP="00501D95"/>
        </w:tc>
      </w:tr>
      <w:tr w:rsidR="00085F5E" w:rsidRPr="005E2920" w14:paraId="65594649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292F1FD0" w14:textId="77777777" w:rsidR="00085F5E" w:rsidRPr="005E2920" w:rsidRDefault="00085F5E" w:rsidP="00501D95">
            <w:r w:rsidRPr="005E2920">
              <w:t>Per</w:t>
            </w:r>
          </w:p>
        </w:tc>
        <w:tc>
          <w:tcPr>
            <w:tcW w:w="736" w:type="dxa"/>
            <w:noWrap/>
            <w:hideMark/>
          </w:tcPr>
          <w:p w14:paraId="0FE44675" w14:textId="77777777" w:rsidR="00085F5E" w:rsidRPr="005E2920" w:rsidRDefault="00085F5E" w:rsidP="00501D95">
            <w:r w:rsidRPr="005E2920">
              <w:t>1</w:t>
            </w:r>
          </w:p>
        </w:tc>
        <w:tc>
          <w:tcPr>
            <w:tcW w:w="1339" w:type="dxa"/>
            <w:noWrap/>
            <w:hideMark/>
          </w:tcPr>
          <w:p w14:paraId="436FAC74" w14:textId="77777777" w:rsidR="00085F5E" w:rsidRPr="005E2920" w:rsidRDefault="00085F5E" w:rsidP="00501D95">
            <w:r w:rsidRPr="005E2920">
              <w:t>13.72</w:t>
            </w:r>
          </w:p>
        </w:tc>
        <w:tc>
          <w:tcPr>
            <w:tcW w:w="1285" w:type="dxa"/>
            <w:noWrap/>
            <w:hideMark/>
          </w:tcPr>
          <w:p w14:paraId="2E37AF97" w14:textId="77777777" w:rsidR="00085F5E" w:rsidRPr="005E2920" w:rsidRDefault="00085F5E" w:rsidP="00501D95">
            <w:r w:rsidRPr="005E2920">
              <w:t>13.72</w:t>
            </w:r>
          </w:p>
        </w:tc>
        <w:tc>
          <w:tcPr>
            <w:tcW w:w="1339" w:type="dxa"/>
            <w:noWrap/>
            <w:hideMark/>
          </w:tcPr>
          <w:p w14:paraId="2957F857" w14:textId="77777777" w:rsidR="00085F5E" w:rsidRPr="005E2920" w:rsidRDefault="00085F5E" w:rsidP="00501D95">
            <w:r w:rsidRPr="005E2920">
              <w:t>167.5</w:t>
            </w:r>
          </w:p>
        </w:tc>
        <w:tc>
          <w:tcPr>
            <w:tcW w:w="1325" w:type="dxa"/>
            <w:noWrap/>
            <w:hideMark/>
          </w:tcPr>
          <w:p w14:paraId="2EDEFC32" w14:textId="77777777" w:rsidR="00085F5E" w:rsidRPr="005E2920" w:rsidRDefault="00085F5E" w:rsidP="00501D95">
            <w:r w:rsidRPr="005E2920">
              <w:t>&lt;2e-16</w:t>
            </w:r>
          </w:p>
        </w:tc>
        <w:tc>
          <w:tcPr>
            <w:tcW w:w="915" w:type="dxa"/>
            <w:noWrap/>
            <w:hideMark/>
          </w:tcPr>
          <w:p w14:paraId="3B7DD4CB" w14:textId="77777777" w:rsidR="00085F5E" w:rsidRPr="005E2920" w:rsidRDefault="00085F5E" w:rsidP="00501D95">
            <w:r w:rsidRPr="005E2920">
              <w:t>***</w:t>
            </w:r>
          </w:p>
        </w:tc>
      </w:tr>
      <w:tr w:rsidR="00085F5E" w:rsidRPr="005E2920" w14:paraId="1079FC88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2CEA56DB" w14:textId="77777777" w:rsidR="00085F5E" w:rsidRPr="005E2920" w:rsidRDefault="00085F5E" w:rsidP="00501D95">
            <w:proofErr w:type="spellStart"/>
            <w:proofErr w:type="gramStart"/>
            <w:r w:rsidRPr="005E2920">
              <w:t>Morf:Per</w:t>
            </w:r>
            <w:proofErr w:type="spellEnd"/>
            <w:proofErr w:type="gramEnd"/>
          </w:p>
        </w:tc>
        <w:tc>
          <w:tcPr>
            <w:tcW w:w="736" w:type="dxa"/>
            <w:noWrap/>
            <w:hideMark/>
          </w:tcPr>
          <w:p w14:paraId="3512DE76" w14:textId="77777777" w:rsidR="00085F5E" w:rsidRPr="005E2920" w:rsidRDefault="00085F5E" w:rsidP="00501D95">
            <w:r w:rsidRPr="005E2920">
              <w:t>5</w:t>
            </w:r>
          </w:p>
        </w:tc>
        <w:tc>
          <w:tcPr>
            <w:tcW w:w="1339" w:type="dxa"/>
            <w:noWrap/>
            <w:hideMark/>
          </w:tcPr>
          <w:p w14:paraId="2FED129C" w14:textId="77777777" w:rsidR="00085F5E" w:rsidRPr="005E2920" w:rsidRDefault="00085F5E" w:rsidP="00501D95">
            <w:r w:rsidRPr="005E2920">
              <w:t>49.36</w:t>
            </w:r>
          </w:p>
        </w:tc>
        <w:tc>
          <w:tcPr>
            <w:tcW w:w="1285" w:type="dxa"/>
            <w:noWrap/>
            <w:hideMark/>
          </w:tcPr>
          <w:p w14:paraId="34EFB7ED" w14:textId="77777777" w:rsidR="00085F5E" w:rsidRPr="005E2920" w:rsidRDefault="00085F5E" w:rsidP="00501D95">
            <w:r w:rsidRPr="005E2920">
              <w:t>9.87</w:t>
            </w:r>
          </w:p>
        </w:tc>
        <w:tc>
          <w:tcPr>
            <w:tcW w:w="1339" w:type="dxa"/>
            <w:noWrap/>
            <w:hideMark/>
          </w:tcPr>
          <w:p w14:paraId="6B6FBCFC" w14:textId="77777777" w:rsidR="00085F5E" w:rsidRPr="005E2920" w:rsidRDefault="00085F5E" w:rsidP="00501D95">
            <w:r w:rsidRPr="005E2920">
              <w:t>120.5</w:t>
            </w:r>
          </w:p>
        </w:tc>
        <w:tc>
          <w:tcPr>
            <w:tcW w:w="1325" w:type="dxa"/>
            <w:noWrap/>
            <w:hideMark/>
          </w:tcPr>
          <w:p w14:paraId="38B21119" w14:textId="77777777" w:rsidR="00085F5E" w:rsidRPr="005E2920" w:rsidRDefault="00085F5E" w:rsidP="00501D95">
            <w:r w:rsidRPr="005E2920">
              <w:t>&lt;2e-16</w:t>
            </w:r>
          </w:p>
        </w:tc>
        <w:tc>
          <w:tcPr>
            <w:tcW w:w="915" w:type="dxa"/>
            <w:noWrap/>
            <w:hideMark/>
          </w:tcPr>
          <w:p w14:paraId="2246C82C" w14:textId="77777777" w:rsidR="00085F5E" w:rsidRPr="005E2920" w:rsidRDefault="00085F5E" w:rsidP="00501D95">
            <w:r w:rsidRPr="005E2920">
              <w:t>***</w:t>
            </w:r>
          </w:p>
        </w:tc>
      </w:tr>
      <w:tr w:rsidR="00085F5E" w:rsidRPr="005E2920" w14:paraId="23CEDB63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32D997E4" w14:textId="77777777" w:rsidR="00085F5E" w:rsidRPr="005E2920" w:rsidRDefault="00085F5E" w:rsidP="00501D95">
            <w:r w:rsidRPr="005E2920">
              <w:t>Residuals</w:t>
            </w:r>
          </w:p>
        </w:tc>
        <w:tc>
          <w:tcPr>
            <w:tcW w:w="736" w:type="dxa"/>
            <w:noWrap/>
            <w:hideMark/>
          </w:tcPr>
          <w:p w14:paraId="60A4DF4A" w14:textId="77777777" w:rsidR="00085F5E" w:rsidRPr="005E2920" w:rsidRDefault="00085F5E" w:rsidP="00501D95">
            <w:r w:rsidRPr="005E2920">
              <w:t>1085</w:t>
            </w:r>
          </w:p>
        </w:tc>
        <w:tc>
          <w:tcPr>
            <w:tcW w:w="1339" w:type="dxa"/>
            <w:noWrap/>
            <w:hideMark/>
          </w:tcPr>
          <w:p w14:paraId="30171571" w14:textId="77777777" w:rsidR="00085F5E" w:rsidRPr="005E2920" w:rsidRDefault="00085F5E" w:rsidP="00501D95">
            <w:r w:rsidRPr="005E2920">
              <w:t>88.87</w:t>
            </w:r>
          </w:p>
        </w:tc>
        <w:tc>
          <w:tcPr>
            <w:tcW w:w="1285" w:type="dxa"/>
            <w:noWrap/>
            <w:hideMark/>
          </w:tcPr>
          <w:p w14:paraId="009E57B0" w14:textId="77777777" w:rsidR="00085F5E" w:rsidRPr="005E2920" w:rsidRDefault="00085F5E" w:rsidP="00501D95">
            <w:r w:rsidRPr="005E2920">
              <w:t>0.08</w:t>
            </w:r>
          </w:p>
        </w:tc>
        <w:tc>
          <w:tcPr>
            <w:tcW w:w="1339" w:type="dxa"/>
            <w:noWrap/>
            <w:hideMark/>
          </w:tcPr>
          <w:p w14:paraId="5596A0ED" w14:textId="77777777" w:rsidR="00085F5E" w:rsidRPr="005E2920" w:rsidRDefault="00085F5E" w:rsidP="00501D95"/>
        </w:tc>
        <w:tc>
          <w:tcPr>
            <w:tcW w:w="1325" w:type="dxa"/>
            <w:noWrap/>
            <w:hideMark/>
          </w:tcPr>
          <w:p w14:paraId="0EA88176" w14:textId="77777777" w:rsidR="00085F5E" w:rsidRPr="005E2920" w:rsidRDefault="00085F5E" w:rsidP="00501D95"/>
        </w:tc>
        <w:tc>
          <w:tcPr>
            <w:tcW w:w="915" w:type="dxa"/>
            <w:noWrap/>
            <w:hideMark/>
          </w:tcPr>
          <w:p w14:paraId="717B573E" w14:textId="77777777" w:rsidR="00085F5E" w:rsidRPr="005E2920" w:rsidRDefault="00085F5E" w:rsidP="00501D95">
            <w:r w:rsidRPr="005E2920">
              <w:t>***</w:t>
            </w:r>
          </w:p>
        </w:tc>
      </w:tr>
      <w:tr w:rsidR="00085F5E" w:rsidRPr="005E2920" w14:paraId="11A3FB3A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51C3342A" w14:textId="77777777" w:rsidR="00085F5E" w:rsidRPr="005E2920" w:rsidRDefault="00085F5E" w:rsidP="00501D95"/>
        </w:tc>
        <w:tc>
          <w:tcPr>
            <w:tcW w:w="736" w:type="dxa"/>
            <w:noWrap/>
            <w:hideMark/>
          </w:tcPr>
          <w:p w14:paraId="48B508DF" w14:textId="77777777" w:rsidR="00085F5E" w:rsidRPr="005E2920" w:rsidRDefault="00085F5E" w:rsidP="00501D95"/>
        </w:tc>
        <w:tc>
          <w:tcPr>
            <w:tcW w:w="1339" w:type="dxa"/>
            <w:noWrap/>
            <w:hideMark/>
          </w:tcPr>
          <w:p w14:paraId="64223624" w14:textId="77777777" w:rsidR="00085F5E" w:rsidRPr="005E2920" w:rsidRDefault="00085F5E" w:rsidP="00501D95"/>
        </w:tc>
        <w:tc>
          <w:tcPr>
            <w:tcW w:w="1285" w:type="dxa"/>
            <w:noWrap/>
            <w:hideMark/>
          </w:tcPr>
          <w:p w14:paraId="0F83E8D6" w14:textId="77777777" w:rsidR="00085F5E" w:rsidRPr="005E2920" w:rsidRDefault="00085F5E" w:rsidP="00501D95"/>
        </w:tc>
        <w:tc>
          <w:tcPr>
            <w:tcW w:w="1339" w:type="dxa"/>
            <w:noWrap/>
            <w:hideMark/>
          </w:tcPr>
          <w:p w14:paraId="5288007B" w14:textId="77777777" w:rsidR="00085F5E" w:rsidRPr="005E2920" w:rsidRDefault="00085F5E" w:rsidP="00501D95"/>
        </w:tc>
        <w:tc>
          <w:tcPr>
            <w:tcW w:w="1325" w:type="dxa"/>
            <w:noWrap/>
            <w:hideMark/>
          </w:tcPr>
          <w:p w14:paraId="46874500" w14:textId="77777777" w:rsidR="00085F5E" w:rsidRPr="005E2920" w:rsidRDefault="00085F5E" w:rsidP="00501D95"/>
        </w:tc>
        <w:tc>
          <w:tcPr>
            <w:tcW w:w="915" w:type="dxa"/>
            <w:noWrap/>
            <w:hideMark/>
          </w:tcPr>
          <w:p w14:paraId="4E6EF46E" w14:textId="77777777" w:rsidR="00085F5E" w:rsidRPr="005E2920" w:rsidRDefault="00085F5E" w:rsidP="00501D95"/>
        </w:tc>
      </w:tr>
      <w:tr w:rsidR="00085F5E" w:rsidRPr="005E2920" w14:paraId="5B19E482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5AE99CB0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Menorca</w:t>
            </w:r>
          </w:p>
        </w:tc>
        <w:tc>
          <w:tcPr>
            <w:tcW w:w="736" w:type="dxa"/>
            <w:noWrap/>
            <w:hideMark/>
          </w:tcPr>
          <w:p w14:paraId="4F2CE3C1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Df</w:t>
            </w:r>
          </w:p>
        </w:tc>
        <w:tc>
          <w:tcPr>
            <w:tcW w:w="1339" w:type="dxa"/>
            <w:noWrap/>
            <w:hideMark/>
          </w:tcPr>
          <w:p w14:paraId="082A3876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 xml:space="preserve">Sum </w:t>
            </w:r>
            <w:proofErr w:type="spellStart"/>
            <w:r w:rsidRPr="005E2920">
              <w:rPr>
                <w:b/>
                <w:bCs/>
              </w:rPr>
              <w:t>Sq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6C4B612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 xml:space="preserve">Mean </w:t>
            </w:r>
            <w:proofErr w:type="spellStart"/>
            <w:r w:rsidRPr="005E2920">
              <w:rPr>
                <w:b/>
                <w:bCs/>
              </w:rPr>
              <w:t>Sq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389BB03" w14:textId="77777777" w:rsidR="00085F5E" w:rsidRPr="005E2920" w:rsidRDefault="00085F5E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F value</w:t>
            </w:r>
          </w:p>
        </w:tc>
        <w:tc>
          <w:tcPr>
            <w:tcW w:w="1325" w:type="dxa"/>
            <w:noWrap/>
            <w:hideMark/>
          </w:tcPr>
          <w:p w14:paraId="65D84033" w14:textId="77777777" w:rsidR="00085F5E" w:rsidRPr="005E2920" w:rsidRDefault="00085F5E" w:rsidP="00501D95">
            <w:pPr>
              <w:rPr>
                <w:b/>
                <w:bCs/>
              </w:rPr>
            </w:pPr>
            <w:proofErr w:type="spellStart"/>
            <w:r w:rsidRPr="005E2920">
              <w:rPr>
                <w:b/>
                <w:bCs/>
              </w:rPr>
              <w:t>Pr</w:t>
            </w:r>
            <w:proofErr w:type="spellEnd"/>
            <w:r w:rsidRPr="005E2920">
              <w:rPr>
                <w:b/>
                <w:bCs/>
              </w:rPr>
              <w:t>(&gt;F)</w:t>
            </w:r>
          </w:p>
        </w:tc>
        <w:tc>
          <w:tcPr>
            <w:tcW w:w="915" w:type="dxa"/>
            <w:noWrap/>
            <w:hideMark/>
          </w:tcPr>
          <w:p w14:paraId="3423C3C3" w14:textId="77777777" w:rsidR="00085F5E" w:rsidRPr="005E2920" w:rsidRDefault="00085F5E" w:rsidP="00501D95">
            <w:pPr>
              <w:rPr>
                <w:b/>
                <w:bCs/>
              </w:rPr>
            </w:pPr>
          </w:p>
        </w:tc>
      </w:tr>
      <w:tr w:rsidR="00085F5E" w:rsidRPr="005E2920" w14:paraId="56AD6705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0B6032CF" w14:textId="77777777" w:rsidR="00085F5E" w:rsidRPr="005E2920" w:rsidRDefault="00085F5E" w:rsidP="00501D95">
            <w:proofErr w:type="spellStart"/>
            <w:r w:rsidRPr="005E2920">
              <w:t>Morf</w:t>
            </w:r>
            <w:proofErr w:type="spellEnd"/>
          </w:p>
        </w:tc>
        <w:tc>
          <w:tcPr>
            <w:tcW w:w="736" w:type="dxa"/>
            <w:noWrap/>
            <w:hideMark/>
          </w:tcPr>
          <w:p w14:paraId="0489F20A" w14:textId="77777777" w:rsidR="00085F5E" w:rsidRPr="005E2920" w:rsidRDefault="00085F5E" w:rsidP="00501D95">
            <w:r w:rsidRPr="005E2920">
              <w:t>5</w:t>
            </w:r>
          </w:p>
        </w:tc>
        <w:tc>
          <w:tcPr>
            <w:tcW w:w="1339" w:type="dxa"/>
            <w:noWrap/>
            <w:hideMark/>
          </w:tcPr>
          <w:p w14:paraId="3B171E02" w14:textId="77777777" w:rsidR="00085F5E" w:rsidRPr="005E2920" w:rsidRDefault="00085F5E" w:rsidP="00501D95">
            <w:r w:rsidRPr="005E2920">
              <w:t>166.79</w:t>
            </w:r>
          </w:p>
        </w:tc>
        <w:tc>
          <w:tcPr>
            <w:tcW w:w="1285" w:type="dxa"/>
            <w:noWrap/>
            <w:hideMark/>
          </w:tcPr>
          <w:p w14:paraId="00E70B4C" w14:textId="77777777" w:rsidR="00085F5E" w:rsidRPr="005E2920" w:rsidRDefault="00085F5E" w:rsidP="00501D95">
            <w:r w:rsidRPr="005E2920">
              <w:t>33.36</w:t>
            </w:r>
          </w:p>
        </w:tc>
        <w:tc>
          <w:tcPr>
            <w:tcW w:w="1339" w:type="dxa"/>
            <w:noWrap/>
            <w:hideMark/>
          </w:tcPr>
          <w:p w14:paraId="3AA90A8C" w14:textId="77777777" w:rsidR="00085F5E" w:rsidRPr="005E2920" w:rsidRDefault="00085F5E" w:rsidP="00501D95">
            <w:r w:rsidRPr="005E2920">
              <w:t>329.</w:t>
            </w:r>
            <w:r>
              <w:t>3</w:t>
            </w:r>
          </w:p>
        </w:tc>
        <w:tc>
          <w:tcPr>
            <w:tcW w:w="1325" w:type="dxa"/>
            <w:noWrap/>
            <w:hideMark/>
          </w:tcPr>
          <w:p w14:paraId="02066F96" w14:textId="77777777" w:rsidR="00085F5E" w:rsidRPr="005E2920" w:rsidRDefault="00085F5E" w:rsidP="00501D95">
            <w:r w:rsidRPr="005E2920">
              <w:t>&lt; 2e-16</w:t>
            </w:r>
          </w:p>
        </w:tc>
        <w:tc>
          <w:tcPr>
            <w:tcW w:w="915" w:type="dxa"/>
            <w:noWrap/>
            <w:hideMark/>
          </w:tcPr>
          <w:p w14:paraId="4BF37A73" w14:textId="77777777" w:rsidR="00085F5E" w:rsidRPr="005E2920" w:rsidRDefault="00085F5E" w:rsidP="00501D95"/>
        </w:tc>
      </w:tr>
      <w:tr w:rsidR="00085F5E" w:rsidRPr="005E2920" w14:paraId="1E387A1A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5556021B" w14:textId="77777777" w:rsidR="00085F5E" w:rsidRPr="005E2920" w:rsidRDefault="00085F5E" w:rsidP="00501D95">
            <w:r w:rsidRPr="005E2920">
              <w:t>Per</w:t>
            </w:r>
          </w:p>
        </w:tc>
        <w:tc>
          <w:tcPr>
            <w:tcW w:w="736" w:type="dxa"/>
            <w:noWrap/>
            <w:hideMark/>
          </w:tcPr>
          <w:p w14:paraId="5F9BB719" w14:textId="77777777" w:rsidR="00085F5E" w:rsidRPr="005E2920" w:rsidRDefault="00085F5E" w:rsidP="00501D95">
            <w:r w:rsidRPr="005E2920">
              <w:t>1</w:t>
            </w:r>
          </w:p>
        </w:tc>
        <w:tc>
          <w:tcPr>
            <w:tcW w:w="1339" w:type="dxa"/>
            <w:noWrap/>
            <w:hideMark/>
          </w:tcPr>
          <w:p w14:paraId="73CC2C7F" w14:textId="77777777" w:rsidR="00085F5E" w:rsidRPr="005E2920" w:rsidRDefault="00085F5E" w:rsidP="00501D95">
            <w:r w:rsidRPr="005E2920">
              <w:t>3.66</w:t>
            </w:r>
          </w:p>
        </w:tc>
        <w:tc>
          <w:tcPr>
            <w:tcW w:w="1285" w:type="dxa"/>
            <w:noWrap/>
            <w:hideMark/>
          </w:tcPr>
          <w:p w14:paraId="7AD3EBFC" w14:textId="77777777" w:rsidR="00085F5E" w:rsidRPr="005E2920" w:rsidRDefault="00085F5E" w:rsidP="00501D95">
            <w:r w:rsidRPr="005E2920">
              <w:t>3.66</w:t>
            </w:r>
          </w:p>
        </w:tc>
        <w:tc>
          <w:tcPr>
            <w:tcW w:w="1339" w:type="dxa"/>
            <w:noWrap/>
            <w:hideMark/>
          </w:tcPr>
          <w:p w14:paraId="2F111976" w14:textId="77777777" w:rsidR="00085F5E" w:rsidRPr="005E2920" w:rsidRDefault="00085F5E" w:rsidP="00501D95">
            <w:r w:rsidRPr="005E2920">
              <w:t>36.14</w:t>
            </w:r>
          </w:p>
        </w:tc>
        <w:tc>
          <w:tcPr>
            <w:tcW w:w="1325" w:type="dxa"/>
            <w:noWrap/>
            <w:hideMark/>
          </w:tcPr>
          <w:p w14:paraId="3E0A8189" w14:textId="77777777" w:rsidR="00085F5E" w:rsidRPr="005E2920" w:rsidRDefault="00085F5E" w:rsidP="00501D95">
            <w:r w:rsidRPr="005E2920">
              <w:t>2.66E-09</w:t>
            </w:r>
          </w:p>
        </w:tc>
        <w:tc>
          <w:tcPr>
            <w:tcW w:w="915" w:type="dxa"/>
            <w:noWrap/>
            <w:hideMark/>
          </w:tcPr>
          <w:p w14:paraId="34182B0E" w14:textId="77777777" w:rsidR="00085F5E" w:rsidRPr="005E2920" w:rsidRDefault="00085F5E" w:rsidP="00501D95">
            <w:r w:rsidRPr="005E2920">
              <w:t>***</w:t>
            </w:r>
          </w:p>
        </w:tc>
      </w:tr>
      <w:tr w:rsidR="00085F5E" w:rsidRPr="005E2920" w14:paraId="1E2451AD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77B0EBE4" w14:textId="77777777" w:rsidR="00085F5E" w:rsidRPr="005E2920" w:rsidRDefault="00085F5E" w:rsidP="00501D95">
            <w:proofErr w:type="spellStart"/>
            <w:proofErr w:type="gramStart"/>
            <w:r w:rsidRPr="005E2920">
              <w:t>Morf:Per</w:t>
            </w:r>
            <w:proofErr w:type="spellEnd"/>
            <w:proofErr w:type="gramEnd"/>
          </w:p>
        </w:tc>
        <w:tc>
          <w:tcPr>
            <w:tcW w:w="736" w:type="dxa"/>
            <w:noWrap/>
            <w:hideMark/>
          </w:tcPr>
          <w:p w14:paraId="59568FB9" w14:textId="77777777" w:rsidR="00085F5E" w:rsidRPr="005E2920" w:rsidRDefault="00085F5E" w:rsidP="00501D95">
            <w:r w:rsidRPr="005E2920">
              <w:t>5</w:t>
            </w:r>
          </w:p>
        </w:tc>
        <w:tc>
          <w:tcPr>
            <w:tcW w:w="1339" w:type="dxa"/>
            <w:noWrap/>
            <w:hideMark/>
          </w:tcPr>
          <w:p w14:paraId="68D49CD2" w14:textId="77777777" w:rsidR="00085F5E" w:rsidRPr="005E2920" w:rsidRDefault="00085F5E" w:rsidP="00501D95">
            <w:r w:rsidRPr="005E2920">
              <w:t>27.97</w:t>
            </w:r>
          </w:p>
        </w:tc>
        <w:tc>
          <w:tcPr>
            <w:tcW w:w="1285" w:type="dxa"/>
            <w:noWrap/>
            <w:hideMark/>
          </w:tcPr>
          <w:p w14:paraId="3F9124B7" w14:textId="77777777" w:rsidR="00085F5E" w:rsidRPr="005E2920" w:rsidRDefault="00085F5E" w:rsidP="00501D95">
            <w:r w:rsidRPr="005E2920">
              <w:t>5.59</w:t>
            </w:r>
          </w:p>
        </w:tc>
        <w:tc>
          <w:tcPr>
            <w:tcW w:w="1339" w:type="dxa"/>
            <w:noWrap/>
            <w:hideMark/>
          </w:tcPr>
          <w:p w14:paraId="3E3A670F" w14:textId="77777777" w:rsidR="00085F5E" w:rsidRPr="005E2920" w:rsidRDefault="00085F5E" w:rsidP="00501D95">
            <w:r w:rsidRPr="005E2920">
              <w:t>55.21</w:t>
            </w:r>
          </w:p>
        </w:tc>
        <w:tc>
          <w:tcPr>
            <w:tcW w:w="1325" w:type="dxa"/>
            <w:noWrap/>
            <w:hideMark/>
          </w:tcPr>
          <w:p w14:paraId="61907779" w14:textId="77777777" w:rsidR="00085F5E" w:rsidRPr="005E2920" w:rsidRDefault="00085F5E" w:rsidP="00501D95">
            <w:r w:rsidRPr="005E2920">
              <w:t>&lt; 2e-16</w:t>
            </w:r>
          </w:p>
        </w:tc>
        <w:tc>
          <w:tcPr>
            <w:tcW w:w="915" w:type="dxa"/>
            <w:noWrap/>
            <w:hideMark/>
          </w:tcPr>
          <w:p w14:paraId="7E4452AA" w14:textId="77777777" w:rsidR="00085F5E" w:rsidRPr="005E2920" w:rsidRDefault="00085F5E" w:rsidP="00501D95">
            <w:r w:rsidRPr="005E2920">
              <w:t>***</w:t>
            </w:r>
          </w:p>
        </w:tc>
      </w:tr>
      <w:tr w:rsidR="00085F5E" w:rsidRPr="005E2920" w14:paraId="780B36DE" w14:textId="77777777" w:rsidTr="00501D95">
        <w:trPr>
          <w:trHeight w:val="300"/>
        </w:trPr>
        <w:tc>
          <w:tcPr>
            <w:tcW w:w="1342" w:type="dxa"/>
            <w:noWrap/>
            <w:hideMark/>
          </w:tcPr>
          <w:p w14:paraId="725E0E85" w14:textId="77777777" w:rsidR="00085F5E" w:rsidRPr="005E2920" w:rsidRDefault="00085F5E" w:rsidP="00501D95">
            <w:r w:rsidRPr="005E2920">
              <w:t>Residuals</w:t>
            </w:r>
          </w:p>
        </w:tc>
        <w:tc>
          <w:tcPr>
            <w:tcW w:w="736" w:type="dxa"/>
            <w:noWrap/>
            <w:hideMark/>
          </w:tcPr>
          <w:p w14:paraId="1D5FF8C2" w14:textId="77777777" w:rsidR="00085F5E" w:rsidRPr="005E2920" w:rsidRDefault="00085F5E" w:rsidP="00501D95">
            <w:r w:rsidRPr="005E2920">
              <w:t>907</w:t>
            </w:r>
          </w:p>
        </w:tc>
        <w:tc>
          <w:tcPr>
            <w:tcW w:w="1339" w:type="dxa"/>
            <w:noWrap/>
            <w:hideMark/>
          </w:tcPr>
          <w:p w14:paraId="05D6E872" w14:textId="77777777" w:rsidR="00085F5E" w:rsidRPr="005E2920" w:rsidRDefault="00085F5E" w:rsidP="00501D95">
            <w:r w:rsidRPr="005E2920">
              <w:t>91.88</w:t>
            </w:r>
          </w:p>
        </w:tc>
        <w:tc>
          <w:tcPr>
            <w:tcW w:w="1285" w:type="dxa"/>
            <w:noWrap/>
            <w:hideMark/>
          </w:tcPr>
          <w:p w14:paraId="20A01936" w14:textId="77777777" w:rsidR="00085F5E" w:rsidRPr="005E2920" w:rsidRDefault="00085F5E" w:rsidP="00501D95">
            <w:r w:rsidRPr="005E2920">
              <w:t>0.1</w:t>
            </w:r>
          </w:p>
        </w:tc>
        <w:tc>
          <w:tcPr>
            <w:tcW w:w="1339" w:type="dxa"/>
            <w:noWrap/>
            <w:hideMark/>
          </w:tcPr>
          <w:p w14:paraId="38F3DE25" w14:textId="77777777" w:rsidR="00085F5E" w:rsidRPr="005E2920" w:rsidRDefault="00085F5E" w:rsidP="00501D95"/>
        </w:tc>
        <w:tc>
          <w:tcPr>
            <w:tcW w:w="1325" w:type="dxa"/>
            <w:noWrap/>
            <w:hideMark/>
          </w:tcPr>
          <w:p w14:paraId="7E9E0DC0" w14:textId="77777777" w:rsidR="00085F5E" w:rsidRPr="005E2920" w:rsidRDefault="00085F5E" w:rsidP="00501D95"/>
        </w:tc>
        <w:tc>
          <w:tcPr>
            <w:tcW w:w="915" w:type="dxa"/>
            <w:noWrap/>
            <w:hideMark/>
          </w:tcPr>
          <w:p w14:paraId="10827690" w14:textId="77777777" w:rsidR="00085F5E" w:rsidRPr="005E2920" w:rsidRDefault="00085F5E" w:rsidP="00501D95">
            <w:r w:rsidRPr="005E2920">
              <w:t>***</w:t>
            </w:r>
          </w:p>
        </w:tc>
      </w:tr>
    </w:tbl>
    <w:p w14:paraId="722E0624" w14:textId="77777777" w:rsidR="00A663C7" w:rsidRDefault="00A663C7"/>
    <w:sectPr w:rsidR="00A663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5E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5F5E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14B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E23C5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0269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E2E"/>
    <w:rsid w:val="00E64C2E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15A"/>
  <w15:chartTrackingRefBased/>
  <w15:docId w15:val="{C3573409-9D05-4418-A80B-20ED79B1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F5E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08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3</cp:revision>
  <dcterms:created xsi:type="dcterms:W3CDTF">2019-01-28T10:56:00Z</dcterms:created>
  <dcterms:modified xsi:type="dcterms:W3CDTF">2019-01-28T15:35:00Z</dcterms:modified>
</cp:coreProperties>
</file>